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Additional file 2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Genes used for synteny analysis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Ensembl accession numbers of genes used for synteny analysis in Fig. 3. Accession numbers correspond to Ensembl gene entries, except for </w:t>
      </w:r>
      <w:r>
        <w:rPr>
          <w:i/>
          <w:iCs/>
          <w:lang w:val="en-US"/>
        </w:rPr>
        <w:t>mkrn4</w:t>
      </w:r>
      <w:r>
        <w:rPr>
          <w:lang w:val="en-US"/>
        </w:rPr>
        <w:t xml:space="preserve"> in human, which is a GenBank entry. For the newly identified gene </w:t>
      </w:r>
      <w:r>
        <w:rPr>
          <w:i/>
          <w:iCs/>
          <w:lang w:val="en-US"/>
        </w:rPr>
        <w:t>lhfpl5b</w:t>
      </w:r>
      <w:r>
        <w:rPr>
          <w:lang w:val="en-US"/>
        </w:rPr>
        <w:t xml:space="preserve"> in chicken, chromosomal location is given based on the current Ensembl genome release (</w:t>
      </w:r>
      <w:r>
        <w:fldChar w:fldCharType="begin"/>
      </w:r>
      <w:r>
        <w:rPr>
          <w:lang w:val="en-US"/>
        </w:rPr>
        <w:instrText xml:space="preserve"> ADDIN EN.CITE &lt;EndNote&gt;&lt;Cite ExcludeAuth="1" ExcludeYear="1"&gt;&lt;RecNum&gt;85&lt;/RecNum&gt;&lt;MDL&gt;&lt;REFERENCE_TYPE&gt;0&lt;/REFERENCE_TYPE&gt;&lt;TITLE&gt;Ensembl Genome Browser&lt;/TITLE&gt;&lt;SECONDARY_TITLE&gt;[http://www.ensembl.org/index.html]&lt;/SECONDARY_TITLE&gt;&lt;/MDL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24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May, 2010)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4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9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Zebrafish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brpf1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4613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brpf3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6295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brpf3b</w: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7423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cnbp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7092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fam107a</w: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5939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fam107b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7986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foxp4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761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itpr1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7414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itpr3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7658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itpr3b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6174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lhfpl5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4502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 xml:space="preserve">lhfpl5b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5645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mkrn2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076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krn4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2829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pardb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0947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raf1a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3163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raf1b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DARG0000005940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ak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rpf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1113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rpf3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0035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brpf3b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0389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nbp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1145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am107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0979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oxp1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0308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oxp1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1341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oxp4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1584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ip6k2a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0124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ip6k2b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1683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itpr1a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1271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itpr1b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1455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lhfpl5a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1610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lhfpl5b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0638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krn2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0982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krn4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NSORLG0000000661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parg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0443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pard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06636,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af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ORLG0000001147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uma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BRPF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0000015698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BRPF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0000009607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Cnbp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0000016971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FAM107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0000016830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Foxp1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0000011486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Foxp4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0000013716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IP6K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0000017609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IP6K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0000006874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IP6K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0000016189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ITPR1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0000015099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ITPR3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0000009643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lang w:val="en-US"/>
              </w:rPr>
              <w:t>Lhfpl5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0000019775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Mkrn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0000007597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Mkrn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AX03829.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par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NSG0000011203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</w:rPr>
              <w:t>Ppar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NSG0000013217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</w:rPr>
              <w:t>Raf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ENSG0000013215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icke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rpf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664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rpf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077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nbp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50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am107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713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oxp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776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oxp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337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hfpl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NSGALG000000008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hfpl5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newly annotated Gga12, bp </w:t>
            </w:r>
            <w:r>
              <w:rPr/>
              <w:t>11.724.727-11.725.16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p6k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251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p6k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57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p6k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0000000288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tpr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829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tpr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314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hfpl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08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apk14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1975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krn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499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krn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2568,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par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258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par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497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af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SGALG000000049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0:26:00Z</dcterms:created>
  <dc:creator> </dc:creator>
  <dc:description/>
  <cp:keywords/>
  <dc:language>en-US</dc:language>
  <cp:lastModifiedBy>swee02</cp:lastModifiedBy>
  <dcterms:modified xsi:type="dcterms:W3CDTF">2011-01-10T10:26:00Z</dcterms:modified>
  <cp:revision>2</cp:revision>
  <dc:subject/>
  <dc:title/>
</cp:coreProperties>
</file>